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7BE64" w14:textId="7E6F5D7B" w:rsidR="00176FBF" w:rsidRPr="00D06F6F" w:rsidRDefault="00176FBF" w:rsidP="001F5591">
      <w:bookmarkStart w:id="0" w:name="_Hlk153201387"/>
      <w:bookmarkStart w:id="1" w:name="_Ref142646858"/>
      <w:bookmarkStart w:id="2" w:name="_Ref145067020"/>
      <w:r w:rsidRPr="008B4D5C">
        <w:rPr>
          <w:rStyle w:val="SubtitleChar"/>
        </w:rPr>
        <w:t>Supplementa</w:t>
      </w:r>
      <w:r w:rsidR="008B6269" w:rsidRPr="008B4D5C">
        <w:rPr>
          <w:rStyle w:val="SubtitleChar"/>
        </w:rPr>
        <w:t>ry</w:t>
      </w:r>
      <w:r w:rsidRPr="008B4D5C">
        <w:rPr>
          <w:rStyle w:val="SubtitleChar"/>
        </w:rPr>
        <w:t xml:space="preserve"> Table </w:t>
      </w:r>
      <w:bookmarkEnd w:id="1"/>
      <w:bookmarkEnd w:id="2"/>
      <w:r w:rsidR="008B4D5C" w:rsidRPr="008B4D5C">
        <w:rPr>
          <w:rStyle w:val="SubtitleChar"/>
        </w:rPr>
        <w:t>2</w:t>
      </w:r>
      <w:r w:rsidRPr="008B4D5C">
        <w:rPr>
          <w:rStyle w:val="SubtitleChar"/>
        </w:rPr>
        <w:t>. Nucleotide sequences of the codon-optimized fluorophores mEos3.2, PA</w:t>
      </w:r>
      <w:r w:rsidRPr="008B4D5C">
        <w:rPr>
          <w:rStyle w:val="SubtitleChar"/>
        </w:rPr>
        <w:noBreakHyphen/>
        <w:t xml:space="preserve">GFP and </w:t>
      </w:r>
      <w:proofErr w:type="spellStart"/>
      <w:r w:rsidRPr="008B4D5C">
        <w:rPr>
          <w:rStyle w:val="SubtitleChar"/>
        </w:rPr>
        <w:t>PATagRFP</w:t>
      </w:r>
      <w:proofErr w:type="spellEnd"/>
      <w:r w:rsidRPr="008B4D5C">
        <w:rPr>
          <w:rStyle w:val="SubtitleChar"/>
        </w:rPr>
        <w:t>.</w:t>
      </w:r>
      <w:r w:rsidRPr="008B4D5C">
        <w:rPr>
          <w:rStyle w:val="SubtitleChar"/>
        </w:rPr>
        <w:br/>
      </w:r>
      <w:r w:rsidRPr="00D06F6F">
        <w:t xml:space="preserve">Shown are the codon optimized nucleotide sequences of the fluorophores mEos3.2, PA-GFP and </w:t>
      </w:r>
      <w:proofErr w:type="spellStart"/>
      <w:r w:rsidRPr="00D06F6F">
        <w:t>PATagRFP</w:t>
      </w:r>
      <w:proofErr w:type="spellEnd"/>
      <w:r w:rsidRPr="00D06F6F">
        <w:t xml:space="preserve"> and the respective position. Genes were synthesized by Invitrogen’s </w:t>
      </w:r>
      <w:proofErr w:type="spellStart"/>
      <w:r w:rsidRPr="00D06F6F">
        <w:t>GeneArt</w:t>
      </w:r>
      <w:proofErr w:type="spellEnd"/>
      <w:r w:rsidRPr="00D06F6F">
        <w:t xml:space="preserve"> services (</w:t>
      </w:r>
      <w:proofErr w:type="spellStart"/>
      <w:r w:rsidRPr="00D06F6F">
        <w:t>Thermo</w:t>
      </w:r>
      <w:proofErr w:type="spellEnd"/>
      <w:r w:rsidRPr="00D06F6F">
        <w:t xml:space="preserve"> Fisher Scientifi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76FBF" w:rsidRPr="00D06F6F" w14:paraId="0DCEC055" w14:textId="77777777" w:rsidTr="005D78C7">
        <w:tc>
          <w:tcPr>
            <w:tcW w:w="9016" w:type="dxa"/>
          </w:tcPr>
          <w:p w14:paraId="771FE215" w14:textId="77777777" w:rsidR="00176FBF" w:rsidRPr="00076E8D" w:rsidRDefault="00176FBF" w:rsidP="005D78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rFonts w:eastAsia="Times New Roman" w:cs="Arial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EF0283">
              <w:rPr>
                <w:rFonts w:eastAsia="Times New Roman" w:cs="Arial"/>
                <w:b/>
                <w:color w:val="000000"/>
                <w:sz w:val="20"/>
                <w:szCs w:val="20"/>
                <w:bdr w:val="none" w:sz="0" w:space="0" w:color="auto" w:frame="1"/>
              </w:rPr>
              <w:t>mE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bdr w:val="none" w:sz="0" w:space="0" w:color="auto" w:frame="1"/>
              </w:rPr>
              <w:t>os</w:t>
            </w:r>
            <w:r w:rsidRPr="00EF0283">
              <w:rPr>
                <w:rFonts w:eastAsia="Times New Roman" w:cs="Arial"/>
                <w:b/>
                <w:color w:val="000000"/>
                <w:sz w:val="20"/>
                <w:szCs w:val="20"/>
                <w:bdr w:val="none" w:sz="0" w:space="0" w:color="auto" w:frame="1"/>
              </w:rPr>
              <w:t xml:space="preserve">3.2 </w:t>
            </w:r>
          </w:p>
          <w:p w14:paraId="1D314514" w14:textId="77777777" w:rsidR="00176FBF" w:rsidRDefault="00176FBF" w:rsidP="005D78C7">
            <w:pPr>
              <w:pStyle w:val="ACGTsequences"/>
            </w:pPr>
            <w:r w:rsidRPr="00D06F6F">
              <w:t>1</w:t>
            </w:r>
            <w:r w:rsidRPr="00D06F6F">
              <w:tab/>
              <w:t>ATG TCT GCT ATC AAG CCT GAT ATG AAG ATC AAG CTC AGG ATG GAA GGT AAC</w:t>
            </w:r>
            <w:r w:rsidRPr="00D06F6F">
              <w:br/>
              <w:t>52</w:t>
            </w:r>
            <w:r w:rsidRPr="00D06F6F">
              <w:tab/>
              <w:t xml:space="preserve">GTG AAC GGA CAC </w:t>
            </w:r>
            <w:proofErr w:type="spellStart"/>
            <w:r w:rsidRPr="00D06F6F">
              <w:t>CAC</w:t>
            </w:r>
            <w:proofErr w:type="spellEnd"/>
            <w:r w:rsidRPr="00D06F6F">
              <w:t xml:space="preserve"> TTC GTG ATC GAT GGT GAT GGA ACT GGA AAG CCT TTC</w:t>
            </w:r>
            <w:r w:rsidRPr="00D06F6F">
              <w:br/>
              <w:t>103</w:t>
            </w:r>
            <w:r w:rsidRPr="00D06F6F">
              <w:tab/>
              <w:t>GAG GGA AAG CAG TCT ATG GAT CTT GAG GTG AAA GAG GGT GGA CCT CTC CCT</w:t>
            </w:r>
            <w:r w:rsidRPr="00D06F6F">
              <w:br/>
              <w:t>154</w:t>
            </w:r>
            <w:r w:rsidRPr="00D06F6F">
              <w:tab/>
              <w:t>TTC GCT TTC GAT ATT CTC ACT ACC GCT TTC CAC TAC GGA AAC AGG GTG TTC</w:t>
            </w:r>
            <w:r w:rsidRPr="00D06F6F">
              <w:br/>
              <w:t>205</w:t>
            </w:r>
            <w:r w:rsidRPr="00D06F6F">
              <w:tab/>
              <w:t>GCT AAG TAC CCT GAT AAC ATC CAG GAT TAC TTC AAG CAG TCT TTC CCA AAG</w:t>
            </w:r>
            <w:r w:rsidRPr="00D06F6F">
              <w:br/>
              <w:t>256</w:t>
            </w:r>
            <w:r w:rsidRPr="00D06F6F">
              <w:tab/>
              <w:t>GGA TAC TCT TGG GAG AGA TCA CTC ACC TTC GAG GAT GGT GGA ATC TGC AAC</w:t>
            </w:r>
            <w:r w:rsidRPr="00D06F6F">
              <w:br/>
              <w:t>307</w:t>
            </w:r>
            <w:r w:rsidRPr="00D06F6F">
              <w:tab/>
              <w:t>GCT AGG AAC GAT ATT ACT ATG GAA GGT GAT ACC TTC TAC AAC AAG GTG AGG</w:t>
            </w:r>
            <w:r w:rsidRPr="00D06F6F">
              <w:br/>
              <w:t>358</w:t>
            </w:r>
            <w:r w:rsidRPr="00D06F6F">
              <w:tab/>
              <w:t>TTC TAC GGA ACT AAC TTC CCT GCT AAC GGA CCT GTG ATG CAG AAA AAG ACT</w:t>
            </w:r>
            <w:r w:rsidRPr="00D06F6F">
              <w:br/>
              <w:t>409</w:t>
            </w:r>
            <w:r w:rsidRPr="00D06F6F">
              <w:tab/>
              <w:t>CTC AAG TGG GAG CCT TCT ACC GAG AAG ATG TAC GTG AGA GAT GGT GTG CTC</w:t>
            </w:r>
            <w:r w:rsidRPr="00D06F6F">
              <w:br/>
              <w:t>460</w:t>
            </w:r>
            <w:r w:rsidRPr="00D06F6F">
              <w:tab/>
              <w:t>ACT GGT GAT ATT GAG ATG GCA CTT CTC TTG GAG GGA AAC GCT CAC TAC AGA</w:t>
            </w:r>
            <w:r w:rsidRPr="00D06F6F">
              <w:br/>
              <w:t>511</w:t>
            </w:r>
            <w:r w:rsidRPr="00D06F6F">
              <w:tab/>
              <w:t xml:space="preserve">TGC GAT TTC AGG ACC </w:t>
            </w:r>
            <w:proofErr w:type="spellStart"/>
            <w:r w:rsidRPr="00D06F6F">
              <w:t>ACC</w:t>
            </w:r>
            <w:proofErr w:type="spellEnd"/>
            <w:r w:rsidRPr="00D06F6F">
              <w:t xml:space="preserve"> TAC AAG GCT AAA GAA AAG GGT GTG AAG CTC CCT</w:t>
            </w:r>
            <w:r w:rsidRPr="00D06F6F">
              <w:br/>
              <w:t>562</w:t>
            </w:r>
            <w:r w:rsidRPr="00D06F6F">
              <w:tab/>
              <w:t>GGT GCT CAC TTC GTT GAT CAT TGC ATC GAG ATC CTC TCA CAC GAT AAG GAT</w:t>
            </w:r>
            <w:r w:rsidRPr="00D06F6F">
              <w:br/>
              <w:t>613</w:t>
            </w:r>
            <w:r w:rsidRPr="00D06F6F">
              <w:tab/>
              <w:t>TAC AAC AAA GTT AAG CTC TAC GAG CAC GCT GTG GCT CAT TCT GGA CTT CCA</w:t>
            </w:r>
            <w:r w:rsidRPr="00D06F6F">
              <w:br/>
              <w:t>664</w:t>
            </w:r>
            <w:r w:rsidRPr="00D06F6F">
              <w:tab/>
              <w:t xml:space="preserve">GAT AAC GCT AGA </w:t>
            </w:r>
            <w:proofErr w:type="spellStart"/>
            <w:r w:rsidRPr="00D06F6F">
              <w:t>AGA</w:t>
            </w:r>
            <w:proofErr w:type="spellEnd"/>
            <w:r w:rsidRPr="00D06F6F">
              <w:t xml:space="preserve"> TAA</w:t>
            </w:r>
          </w:p>
          <w:p w14:paraId="0633D714" w14:textId="77777777" w:rsidR="00176FBF" w:rsidRPr="00EF0283" w:rsidRDefault="00176FBF" w:rsidP="005D78C7">
            <w:pPr>
              <w:pStyle w:val="ACGTsequences"/>
            </w:pPr>
          </w:p>
        </w:tc>
      </w:tr>
      <w:tr w:rsidR="00176FBF" w:rsidRPr="00D06F6F" w14:paraId="5F3B21D7" w14:textId="77777777" w:rsidTr="005D78C7">
        <w:tc>
          <w:tcPr>
            <w:tcW w:w="9016" w:type="dxa"/>
          </w:tcPr>
          <w:p w14:paraId="4FB53AD8" w14:textId="77777777" w:rsidR="00176FBF" w:rsidRPr="00076E8D" w:rsidRDefault="00176FBF" w:rsidP="005D78C7">
            <w:pPr>
              <w:spacing w:after="0"/>
              <w:rPr>
                <w:rFonts w:cs="Arial"/>
                <w:b/>
                <w:sz w:val="20"/>
                <w:szCs w:val="20"/>
              </w:rPr>
            </w:pPr>
            <w:r w:rsidRPr="00EF0283">
              <w:rPr>
                <w:rFonts w:cs="Arial"/>
                <w:b/>
                <w:sz w:val="20"/>
                <w:szCs w:val="20"/>
              </w:rPr>
              <w:t>PA-GFP</w:t>
            </w:r>
          </w:p>
          <w:p w14:paraId="769F529F" w14:textId="77777777" w:rsidR="00176FBF" w:rsidRDefault="00176FBF" w:rsidP="005D78C7">
            <w:pPr>
              <w:pStyle w:val="ACGTsequences"/>
              <w:rPr>
                <w:rStyle w:val="gnd-iwgdh3b"/>
              </w:rPr>
            </w:pPr>
            <w:r w:rsidRPr="00D06F6F">
              <w:rPr>
                <w:rStyle w:val="gnd-iwgdh3b"/>
              </w:rPr>
              <w:t>1</w:t>
            </w:r>
            <w:r w:rsidRPr="00D06F6F">
              <w:rPr>
                <w:rStyle w:val="gnd-iwgdh3b"/>
              </w:rPr>
              <w:tab/>
              <w:t xml:space="preserve">ATG GTG AGC AAG GGC GAA GAG TTG TTC ACT GGT GTT </w:t>
            </w:r>
            <w:proofErr w:type="spellStart"/>
            <w:r w:rsidRPr="00D06F6F">
              <w:rPr>
                <w:rStyle w:val="gnd-iwgdh3b"/>
              </w:rPr>
              <w:t>GTT</w:t>
            </w:r>
            <w:proofErr w:type="spellEnd"/>
            <w:r w:rsidRPr="00D06F6F">
              <w:rPr>
                <w:rStyle w:val="gnd-iwgdh3b"/>
              </w:rPr>
              <w:t xml:space="preserve"> CCT ATC CTC GTT</w:t>
            </w:r>
            <w:r w:rsidRPr="00D06F6F">
              <w:rPr>
                <w:rStyle w:val="gnd-iwgdh3b"/>
              </w:rPr>
              <w:br/>
              <w:t>52</w:t>
            </w:r>
            <w:r w:rsidRPr="00D06F6F">
              <w:rPr>
                <w:rStyle w:val="gnd-iwgdh3b"/>
              </w:rPr>
              <w:tab/>
              <w:t>GAG CTT GAC GGT GAT GTG AAC GGG CAT AAG TTC TCC GTT TCT GGT GAA GGT</w:t>
            </w:r>
            <w:r w:rsidRPr="00D06F6F">
              <w:rPr>
                <w:rStyle w:val="gnd-iwgdh3b"/>
              </w:rPr>
              <w:br/>
              <w:t>103</w:t>
            </w:r>
            <w:r w:rsidRPr="00D06F6F">
              <w:rPr>
                <w:rStyle w:val="gnd-iwgdh3b"/>
              </w:rPr>
              <w:tab/>
              <w:t>GAG GGT GAT GCT ACT TAC GGA AAG CTC ACC CTC AAG TTC ATC TGT ACC ACT</w:t>
            </w:r>
            <w:r w:rsidRPr="00D06F6F">
              <w:rPr>
                <w:rStyle w:val="gnd-iwgdh3b"/>
              </w:rPr>
              <w:br/>
              <w:t>154</w:t>
            </w:r>
            <w:r w:rsidRPr="00D06F6F">
              <w:rPr>
                <w:rStyle w:val="gnd-iwgdh3b"/>
              </w:rPr>
              <w:tab/>
              <w:t>GGA AAG CTC CCT GTG CCT TGG CCT ACT CTC GTT ACC ACT TTC TCT TAC GGG</w:t>
            </w:r>
            <w:r w:rsidRPr="00D06F6F">
              <w:rPr>
                <w:rStyle w:val="gnd-iwgdh3b"/>
              </w:rPr>
              <w:br/>
              <w:t>205</w:t>
            </w:r>
            <w:r w:rsidRPr="00D06F6F">
              <w:rPr>
                <w:rStyle w:val="gnd-iwgdh3b"/>
              </w:rPr>
              <w:tab/>
              <w:t xml:space="preserve">GTG CAA TGC TTC AGC AGA TAC CCT GAT CAT ATG AAG CAG CAC GAC TTC </w:t>
            </w:r>
            <w:proofErr w:type="spellStart"/>
            <w:r w:rsidRPr="00D06F6F">
              <w:rPr>
                <w:rStyle w:val="gnd-iwgdh3b"/>
              </w:rPr>
              <w:t>TTC</w:t>
            </w:r>
            <w:proofErr w:type="spellEnd"/>
            <w:r w:rsidRPr="00D06F6F">
              <w:rPr>
                <w:rStyle w:val="gnd-iwgdh3b"/>
              </w:rPr>
              <w:br/>
              <w:t>256</w:t>
            </w:r>
            <w:r w:rsidRPr="00D06F6F">
              <w:rPr>
                <w:rStyle w:val="gnd-iwgdh3b"/>
              </w:rPr>
              <w:tab/>
              <w:t xml:space="preserve">AAG AGC GCT ATG CCT GAG GGA TAC GTG CAA GAG AGA ACC ATT TTC </w:t>
            </w:r>
            <w:proofErr w:type="spellStart"/>
            <w:r w:rsidRPr="00D06F6F">
              <w:rPr>
                <w:rStyle w:val="gnd-iwgdh3b"/>
              </w:rPr>
              <w:t>TTC</w:t>
            </w:r>
            <w:proofErr w:type="spellEnd"/>
            <w:r w:rsidRPr="00D06F6F">
              <w:rPr>
                <w:rStyle w:val="gnd-iwgdh3b"/>
              </w:rPr>
              <w:t xml:space="preserve"> AAG</w:t>
            </w:r>
            <w:r w:rsidRPr="00D06F6F">
              <w:rPr>
                <w:rStyle w:val="gnd-iwgdh3b"/>
              </w:rPr>
              <w:br/>
              <w:t>307</w:t>
            </w:r>
            <w:r w:rsidRPr="00D06F6F">
              <w:rPr>
                <w:rStyle w:val="gnd-iwgdh3b"/>
              </w:rPr>
              <w:tab/>
              <w:t xml:space="preserve">GAC </w:t>
            </w:r>
            <w:proofErr w:type="spellStart"/>
            <w:r w:rsidRPr="00D06F6F">
              <w:rPr>
                <w:rStyle w:val="gnd-iwgdh3b"/>
              </w:rPr>
              <w:t>GAC</w:t>
            </w:r>
            <w:proofErr w:type="spellEnd"/>
            <w:r w:rsidRPr="00D06F6F">
              <w:rPr>
                <w:rStyle w:val="gnd-iwgdh3b"/>
              </w:rPr>
              <w:t xml:space="preserve"> GGG AAC TAC AAG ACC AGA GCT GAG GTT AAG TTC GAA GGT GAC ACC</w:t>
            </w:r>
            <w:r w:rsidRPr="00D06F6F">
              <w:rPr>
                <w:rStyle w:val="gnd-iwgdh3b"/>
              </w:rPr>
              <w:br/>
              <w:t>358</w:t>
            </w:r>
            <w:r w:rsidRPr="00D06F6F">
              <w:rPr>
                <w:rStyle w:val="gnd-iwgdh3b"/>
              </w:rPr>
              <w:tab/>
              <w:t>CTC GTG AAC AGG ATC GAG CTT AAG GGC ATC GAC TTC AAA GAG GAC GGA AAC</w:t>
            </w:r>
            <w:r w:rsidRPr="00D06F6F">
              <w:rPr>
                <w:rStyle w:val="gnd-iwgdh3b"/>
              </w:rPr>
              <w:br/>
              <w:t>409</w:t>
            </w:r>
            <w:r w:rsidRPr="00D06F6F">
              <w:rPr>
                <w:rStyle w:val="gnd-iwgdh3b"/>
              </w:rPr>
              <w:tab/>
              <w:t>ATC CTC GGG CAC AAG TTG GAG TAC AAC TAC AAC AGC CAC AAC GTG TAC ATC</w:t>
            </w:r>
            <w:r w:rsidRPr="00D06F6F">
              <w:rPr>
                <w:rStyle w:val="gnd-iwgdh3b"/>
              </w:rPr>
              <w:br/>
              <w:t>460</w:t>
            </w:r>
            <w:r w:rsidRPr="00D06F6F">
              <w:rPr>
                <w:rStyle w:val="gnd-iwgdh3b"/>
              </w:rPr>
              <w:tab/>
              <w:t>ATG GCC GAC AAG CAG AAG AAC GGC ATC AAG GCC AAC TTC AAG ATC AGG CAC</w:t>
            </w:r>
            <w:r w:rsidRPr="00D06F6F">
              <w:rPr>
                <w:rStyle w:val="gnd-iwgdh3b"/>
              </w:rPr>
              <w:br/>
              <w:t>511</w:t>
            </w:r>
            <w:r w:rsidRPr="00D06F6F">
              <w:rPr>
                <w:rStyle w:val="gnd-iwgdh3b"/>
              </w:rPr>
              <w:tab/>
              <w:t xml:space="preserve">AAC ATC GAG GAT GGC TCT GTT CAG CTC GCT GAT CAT TAC CAG </w:t>
            </w:r>
            <w:proofErr w:type="spellStart"/>
            <w:r w:rsidRPr="00D06F6F">
              <w:rPr>
                <w:rStyle w:val="gnd-iwgdh3b"/>
              </w:rPr>
              <w:t>CAG</w:t>
            </w:r>
            <w:proofErr w:type="spellEnd"/>
            <w:r w:rsidRPr="00D06F6F">
              <w:rPr>
                <w:rStyle w:val="gnd-iwgdh3b"/>
              </w:rPr>
              <w:t xml:space="preserve"> AAC ACC</w:t>
            </w:r>
            <w:r w:rsidRPr="00D06F6F">
              <w:rPr>
                <w:rStyle w:val="gnd-iwgdh3b"/>
              </w:rPr>
              <w:br/>
              <w:t>562</w:t>
            </w:r>
            <w:r w:rsidRPr="00D06F6F">
              <w:rPr>
                <w:rStyle w:val="gnd-iwgdh3b"/>
              </w:rPr>
              <w:tab/>
              <w:t>CCT ATT GGA GAT GGA CCT GTT CTT CTC CCT GAC AAC CAC TAC CTT AGC CAC</w:t>
            </w:r>
            <w:r w:rsidRPr="00D06F6F">
              <w:rPr>
                <w:rStyle w:val="gnd-iwgdh3b"/>
              </w:rPr>
              <w:br/>
              <w:t>613</w:t>
            </w:r>
            <w:r w:rsidRPr="00D06F6F">
              <w:rPr>
                <w:rStyle w:val="gnd-iwgdh3b"/>
              </w:rPr>
              <w:tab/>
              <w:t>CAG AGC AAG TTG AGC AAG GAC CCT AAT GAG AAG AGG GAC CAC ATG GTG CTC</w:t>
            </w:r>
            <w:r w:rsidRPr="00D06F6F">
              <w:rPr>
                <w:rStyle w:val="gnd-iwgdh3b"/>
              </w:rPr>
              <w:br/>
              <w:t>664</w:t>
            </w:r>
            <w:r w:rsidRPr="00D06F6F">
              <w:rPr>
                <w:rStyle w:val="gnd-iwgdh3b"/>
              </w:rPr>
              <w:tab/>
              <w:t xml:space="preserve">TTG GAG TTT GTT ACT GCT </w:t>
            </w:r>
            <w:proofErr w:type="spellStart"/>
            <w:r w:rsidRPr="00D06F6F">
              <w:rPr>
                <w:rStyle w:val="gnd-iwgdh3b"/>
              </w:rPr>
              <w:t>GCT</w:t>
            </w:r>
            <w:proofErr w:type="spellEnd"/>
            <w:r w:rsidRPr="00D06F6F">
              <w:rPr>
                <w:rStyle w:val="gnd-iwgdh3b"/>
              </w:rPr>
              <w:t xml:space="preserve"> GGA ATC ACC CTC GGA ATG GAC GAG CTT TAC</w:t>
            </w:r>
            <w:r w:rsidRPr="00D06F6F">
              <w:rPr>
                <w:rStyle w:val="gnd-iwgdh3b"/>
              </w:rPr>
              <w:br/>
              <w:t>715</w:t>
            </w:r>
            <w:r w:rsidRPr="00D06F6F">
              <w:rPr>
                <w:rStyle w:val="gnd-iwgdh3b"/>
              </w:rPr>
              <w:tab/>
              <w:t>AAG TGA</w:t>
            </w:r>
          </w:p>
          <w:p w14:paraId="59319C04" w14:textId="77777777" w:rsidR="00176FBF" w:rsidRPr="00EF0283" w:rsidRDefault="00176FBF" w:rsidP="005D78C7">
            <w:pPr>
              <w:pStyle w:val="ACGTsequences"/>
            </w:pPr>
          </w:p>
        </w:tc>
      </w:tr>
      <w:tr w:rsidR="00176FBF" w:rsidRPr="00D06F6F" w14:paraId="21BB1709" w14:textId="77777777" w:rsidTr="005D78C7">
        <w:tc>
          <w:tcPr>
            <w:tcW w:w="9016" w:type="dxa"/>
          </w:tcPr>
          <w:p w14:paraId="7A8E0D85" w14:textId="77777777" w:rsidR="00176FBF" w:rsidRPr="00076E8D" w:rsidRDefault="00176FBF" w:rsidP="005D78C7">
            <w:pPr>
              <w:spacing w:after="0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EF0283">
              <w:rPr>
                <w:rFonts w:cs="Arial"/>
                <w:b/>
                <w:sz w:val="20"/>
                <w:szCs w:val="20"/>
              </w:rPr>
              <w:t>PATagRFP</w:t>
            </w:r>
            <w:proofErr w:type="spellEnd"/>
          </w:p>
          <w:p w14:paraId="36A98E0B" w14:textId="77777777" w:rsidR="00176FBF" w:rsidRPr="00EF0283" w:rsidRDefault="00176FBF" w:rsidP="005D78C7">
            <w:pPr>
              <w:spacing w:after="160"/>
              <w:rPr>
                <w:rFonts w:ascii="Courier New" w:eastAsia="Calibri" w:hAnsi="Courier New" w:cs="Courier New"/>
                <w:sz w:val="18"/>
                <w:szCs w:val="20"/>
              </w:rPr>
            </w:pP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>1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ab/>
              <w:t>ATG GAA CTC ATC AAA GAA AAC ATG CAC ATG AAG CTC TAC ATG GAA GGG ACC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br/>
              <w:t>52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ab/>
              <w:t xml:space="preserve">GTG AAC </w:t>
            </w:r>
            <w:proofErr w:type="spellStart"/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>AAC</w:t>
            </w:r>
            <w:proofErr w:type="spellEnd"/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 xml:space="preserve"> CAC CAT TTC AAG TGC ACA AGC GAA GGT GAG GGA AAG CCT TAC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br/>
              <w:t>103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ab/>
              <w:t xml:space="preserve">GAG GGA ACT CAG ACC ATG AGA ATC AAG GTG </w:t>
            </w:r>
            <w:proofErr w:type="spellStart"/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>GTG</w:t>
            </w:r>
            <w:proofErr w:type="spellEnd"/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 xml:space="preserve"> GAA GGT GGA CCT CTT CCT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br/>
              <w:t>154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ab/>
              <w:t>TTC GCC TTC GAT ATT CTC GCC ACC TCC TTC ATG TAC GGG TCC TCT ACT TTC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br/>
              <w:t>205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ab/>
              <w:t>ATC AAC CAC ACT CAG GGA ATC CCG GAC TTC TGG AAG CAA TCT TTT CCA GAG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br/>
              <w:t>256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ab/>
              <w:t xml:space="preserve">GGA TTC ACC TGG GAG AGA GTG ACT </w:t>
            </w:r>
            <w:proofErr w:type="spellStart"/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>ACT</w:t>
            </w:r>
            <w:proofErr w:type="spellEnd"/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 xml:space="preserve"> TAC GAG GAT GGT </w:t>
            </w:r>
            <w:proofErr w:type="spellStart"/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>GGT</w:t>
            </w:r>
            <w:proofErr w:type="spellEnd"/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 xml:space="preserve"> GTG CTC ACT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br/>
              <w:t>307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ab/>
              <w:t>GCT ACT CAG GAT ACT TCT CTT CAG GAC GGC TGC CTC ATC TAC AAC GTG AAG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br/>
              <w:t>358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ab/>
              <w:t>ATC AGA GGT GTG AAC TTC CCG TCT AAC GGA CCG GTG ATG AAG AAA AAG ACT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br/>
              <w:t>409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ab/>
              <w:t>CTC GGA TGG GAG CCG TCT ACC GAG AAA CTT AAG CCT GCT GAT GGT GGA CTT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br/>
              <w:t>460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ab/>
              <w:t>GAG GGA AGA GTT GAC ATG GCT CTT AAG CTC GTT GGA GGT GGA CAT CTC ATC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br/>
              <w:t>511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ab/>
              <w:t xml:space="preserve">TGC AAC TTC AAG ACC </w:t>
            </w:r>
            <w:proofErr w:type="spellStart"/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>ACC</w:t>
            </w:r>
            <w:proofErr w:type="spellEnd"/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 xml:space="preserve"> TAC AGG TCT AAG </w:t>
            </w:r>
            <w:proofErr w:type="spellStart"/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>AAG</w:t>
            </w:r>
            <w:proofErr w:type="spellEnd"/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 xml:space="preserve"> CCG GCC AAG AAC CTT AAG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br/>
              <w:t>562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ab/>
              <w:t xml:space="preserve">ATG CCT GGG GTT TAC </w:t>
            </w:r>
            <w:proofErr w:type="spellStart"/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>TAC</w:t>
            </w:r>
            <w:proofErr w:type="spellEnd"/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 xml:space="preserve"> GTG GAC AGG CGT CTT GAG ATT ATC AAA GAG GCC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br/>
              <w:t>613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ab/>
              <w:t>GAC AAA GAG ACT TAC TGG GAG CAG CAT GAA GTG GCT GTG GCT AGG TAT TCT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br/>
              <w:t>664</w:t>
            </w:r>
            <w:r w:rsidRPr="00D06F6F">
              <w:rPr>
                <w:rFonts w:ascii="Courier New" w:eastAsia="Calibri" w:hAnsi="Courier New" w:cs="Courier New"/>
                <w:sz w:val="18"/>
                <w:szCs w:val="20"/>
              </w:rPr>
              <w:tab/>
              <w:t>GAC CTT CCA TCT AAG CTC GGG CAC AAG CTC AAT TGA</w:t>
            </w:r>
          </w:p>
        </w:tc>
      </w:tr>
    </w:tbl>
    <w:bookmarkEnd w:id="0"/>
    <w:p w14:paraId="1A1D4BE1" w14:textId="7CF1AF18" w:rsidR="00176FBF" w:rsidRPr="008B4D5C" w:rsidRDefault="008B6269" w:rsidP="008B4D5C">
      <w:pPr>
        <w:spacing w:after="160" w:line="259" w:lineRule="auto"/>
        <w:rPr>
          <w:rFonts w:cs="Arial"/>
          <w:sz w:val="20"/>
          <w:szCs w:val="20"/>
        </w:rPr>
      </w:pPr>
      <w:r>
        <w:rPr>
          <w:rFonts w:cs="Times New Roman"/>
          <w:noProof/>
        </w:rPr>
        <w:fldChar w:fldCharType="begin"/>
      </w:r>
      <w:r>
        <w:instrText xml:space="preserve"> ADDIN EN.REFLIST </w:instrText>
      </w:r>
      <w:r>
        <w:rPr>
          <w:rFonts w:cs="Times New Roman"/>
          <w:noProof/>
        </w:rPr>
        <w:fldChar w:fldCharType="separate"/>
      </w:r>
      <w:r>
        <w:fldChar w:fldCharType="end"/>
      </w:r>
    </w:p>
    <w:sectPr w:rsidR="00176FBF" w:rsidRPr="008B4D5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09EDD" w14:textId="77777777" w:rsidR="0035787C" w:rsidRDefault="0035787C" w:rsidP="00117666">
      <w:pPr>
        <w:spacing w:after="0"/>
      </w:pPr>
      <w:r>
        <w:separator/>
      </w:r>
    </w:p>
  </w:endnote>
  <w:endnote w:type="continuationSeparator" w:id="0">
    <w:p w14:paraId="7175ED66" w14:textId="77777777" w:rsidR="0035787C" w:rsidRDefault="003578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0768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076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076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0768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076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076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7BCDE" w14:textId="77777777" w:rsidR="0035787C" w:rsidRDefault="0035787C" w:rsidP="00117666">
      <w:pPr>
        <w:spacing w:after="0"/>
      </w:pPr>
      <w:r>
        <w:separator/>
      </w:r>
    </w:p>
  </w:footnote>
  <w:footnote w:type="continuationSeparator" w:id="0">
    <w:p w14:paraId="01C8738E" w14:textId="77777777" w:rsidR="0035787C" w:rsidRDefault="003578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0768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0768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61698353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72124700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 (Sections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2e5dp2gd2e9pefa9axrrtywtvwx5se29d0&quot;&gt;Literature_Rohr_ZOK_et_al_2023-Converted&lt;record-ids&gt;&lt;item&gt;27&lt;/item&gt;&lt;item&gt;28&lt;/item&gt;&lt;item&gt;29&lt;/item&gt;&lt;item&gt;47&lt;/item&gt;&lt;/record-ids&gt;&lt;/item&gt;&lt;/Libraries&gt;"/>
  </w:docVars>
  <w:rsids>
    <w:rsidRoot w:val="00803D24"/>
    <w:rsid w:val="0001436A"/>
    <w:rsid w:val="00034304"/>
    <w:rsid w:val="00035434"/>
    <w:rsid w:val="00052A14"/>
    <w:rsid w:val="00076E8D"/>
    <w:rsid w:val="00077D53"/>
    <w:rsid w:val="00105FD9"/>
    <w:rsid w:val="00107689"/>
    <w:rsid w:val="00117666"/>
    <w:rsid w:val="001549D3"/>
    <w:rsid w:val="00160065"/>
    <w:rsid w:val="00176FBF"/>
    <w:rsid w:val="00177D84"/>
    <w:rsid w:val="00267D18"/>
    <w:rsid w:val="002868E2"/>
    <w:rsid w:val="002869C3"/>
    <w:rsid w:val="002936E4"/>
    <w:rsid w:val="002B4A57"/>
    <w:rsid w:val="002C74CA"/>
    <w:rsid w:val="003544FB"/>
    <w:rsid w:val="0035787C"/>
    <w:rsid w:val="003D2D47"/>
    <w:rsid w:val="003D2F2D"/>
    <w:rsid w:val="003E69F9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4D5C"/>
    <w:rsid w:val="008B6269"/>
    <w:rsid w:val="009151AA"/>
    <w:rsid w:val="0093429D"/>
    <w:rsid w:val="00943573"/>
    <w:rsid w:val="00970F7D"/>
    <w:rsid w:val="00994A3D"/>
    <w:rsid w:val="009C2B12"/>
    <w:rsid w:val="009C70F3"/>
    <w:rsid w:val="00A174D9"/>
    <w:rsid w:val="00A376FE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3CBB"/>
    <w:rsid w:val="00CE4FEE"/>
    <w:rsid w:val="00DB59C3"/>
    <w:rsid w:val="00DC259A"/>
    <w:rsid w:val="00DE23E8"/>
    <w:rsid w:val="00E52377"/>
    <w:rsid w:val="00E5279A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aptionHeader">
    <w:name w:val="Caption Header"/>
    <w:basedOn w:val="Caption"/>
    <w:next w:val="Caption"/>
    <w:qFormat/>
    <w:rsid w:val="00076E8D"/>
    <w:pPr>
      <w:keepNext w:val="0"/>
      <w:spacing w:before="0" w:after="120"/>
      <w:contextualSpacing/>
    </w:pPr>
    <w:rPr>
      <w:rFonts w:ascii="Arial" w:hAnsi="Arial" w:cstheme="minorBidi"/>
      <w:bCs w:val="0"/>
      <w:iCs/>
      <w:color w:val="C00000"/>
      <w:kern w:val="2"/>
      <w:sz w:val="20"/>
      <w:szCs w:val="18"/>
      <w:lang w:val="de-DE"/>
      <w14:ligatures w14:val="standardContextual"/>
    </w:rPr>
  </w:style>
  <w:style w:type="character" w:customStyle="1" w:styleId="gnd-iwgdh3b">
    <w:name w:val="gnd-iwgdh3b"/>
    <w:basedOn w:val="DefaultParagraphFont"/>
    <w:rsid w:val="00076E8D"/>
  </w:style>
  <w:style w:type="table" w:customStyle="1" w:styleId="TableGrid2">
    <w:name w:val="Table Grid2"/>
    <w:basedOn w:val="TableNormal"/>
    <w:next w:val="TableGrid"/>
    <w:uiPriority w:val="39"/>
    <w:rsid w:val="00076E8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GTsequences">
    <w:name w:val="ACGT sequences"/>
    <w:basedOn w:val="Normal"/>
    <w:qFormat/>
    <w:rsid w:val="00076E8D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before="0" w:after="0"/>
    </w:pPr>
    <w:rPr>
      <w:rFonts w:ascii="Courier New" w:eastAsia="Times New Roman" w:hAnsi="Courier New" w:cs="Courier New"/>
      <w:color w:val="000000"/>
      <w:kern w:val="2"/>
      <w:sz w:val="18"/>
      <w:szCs w:val="20"/>
      <w:bdr w:val="none" w:sz="0" w:space="0" w:color="auto" w:frame="1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8B6269"/>
    <w:pPr>
      <w:spacing w:after="0"/>
      <w:jc w:val="center"/>
    </w:pPr>
    <w:rPr>
      <w:rFonts w:cs="Times New Roman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8B6269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8B626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B6269"/>
    <w:rPr>
      <w:rFonts w:cs="Times New Roman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8B6269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B62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59C69875-56BB-49AF-AB51-8B0FDFF1639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</TotalTime>
  <Pages>1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ven Oven-Krockhaus</cp:lastModifiedBy>
  <cp:revision>7</cp:revision>
  <cp:lastPrinted>2013-10-03T12:51:00Z</cp:lastPrinted>
  <dcterms:created xsi:type="dcterms:W3CDTF">2022-11-17T16:58:00Z</dcterms:created>
  <dcterms:modified xsi:type="dcterms:W3CDTF">2023-12-11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